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626" w:type="dxa"/>
        <w:tblLayout w:type="fixed"/>
        <w:tblLook w:val="04A0" w:firstRow="1" w:lastRow="0" w:firstColumn="1" w:lastColumn="0" w:noHBand="0" w:noVBand="1"/>
      </w:tblPr>
      <w:tblGrid>
        <w:gridCol w:w="5310"/>
        <w:gridCol w:w="715"/>
        <w:gridCol w:w="815"/>
        <w:gridCol w:w="1636"/>
        <w:gridCol w:w="739"/>
        <w:gridCol w:w="807"/>
        <w:gridCol w:w="1623"/>
        <w:gridCol w:w="981"/>
      </w:tblGrid>
      <w:tr w:rsidR="00EF336B" w:rsidRPr="00987639" w:rsidTr="00EF336B">
        <w:trPr>
          <w:trHeight w:val="189"/>
        </w:trPr>
        <w:tc>
          <w:tcPr>
            <w:tcW w:w="12625" w:type="dxa"/>
            <w:gridSpan w:val="8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336B" w:rsidRPr="00FE5601" w:rsidRDefault="006223F1" w:rsidP="00EF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3 Table</w:t>
            </w:r>
            <w:r w:rsidR="00EF336B" w:rsidRPr="00FE5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. Knowledge of influenza vaccination</w:t>
            </w:r>
            <w:r w:rsidR="00EF336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tratified by recruitment location</w:t>
            </w:r>
            <w:r w:rsidR="00EF336B" w:rsidRPr="00FE560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, older adults, Honduras, August 29 to October 26, 2018</w:t>
            </w:r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66" w:type="dxa"/>
            <w:gridSpan w:val="3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rsing home</w:t>
            </w:r>
          </w:p>
        </w:tc>
        <w:tc>
          <w:tcPr>
            <w:tcW w:w="3169" w:type="dxa"/>
            <w:gridSpan w:val="3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EF336B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care center</w:t>
            </w:r>
          </w:p>
        </w:tc>
        <w:tc>
          <w:tcPr>
            <w:tcW w:w="981" w:type="dxa"/>
            <w:tcBorders>
              <w:top w:val="single" w:sz="8" w:space="0" w:color="auto"/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nowledge 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bottom"/>
          </w:tcPr>
          <w:p w:rsidR="00EF336B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d</w:t>
            </w:r>
          </w:p>
          <w:p w:rsidR="00EF336B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reed 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807" w:type="dxa"/>
            <w:tcBorders>
              <w:bottom w:val="single" w:sz="4" w:space="0" w:color="auto"/>
            </w:tcBorders>
            <w:vAlign w:val="bottom"/>
          </w:tcPr>
          <w:p w:rsidR="00EF336B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d</w:t>
            </w:r>
          </w:p>
          <w:p w:rsidR="00EF336B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EF336B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reed 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%</w:t>
            </w:r>
          </w:p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ue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fluenza causes severe illness</w:t>
            </w:r>
          </w:p>
        </w:tc>
        <w:tc>
          <w:tcPr>
            <w:tcW w:w="7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3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 (85.3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)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 (97.3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</w:t>
            </w:r>
            <w:r w:rsidR="00892AD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</w:t>
            </w:r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lder adults have a higher risk of complications from influenza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5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 (91.3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)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07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8 (97.3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bottom"/>
          </w:tcPr>
          <w:p w:rsidR="00EF336B" w:rsidRPr="00FE5601" w:rsidRDefault="00892AD2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may be transmitted from person to person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5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2 (85.3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)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807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 (94.9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A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luenza may be transmitted if people touch their mouths or noses with contaminated hands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15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 (84.4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5)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807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 (94.4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6A36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ware of an influenza vaccine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15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8 (94.6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807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6 (98.8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bottom"/>
          </w:tcPr>
          <w:p w:rsidR="00EF336B" w:rsidRPr="00FE5601" w:rsidRDefault="006A36F2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</w:t>
            </w:r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vaccine protects against influenza complications</w:t>
            </w:r>
          </w:p>
        </w:tc>
        <w:tc>
          <w:tcPr>
            <w:tcW w:w="715" w:type="dxa"/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815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36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7 (84.4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7)</w:t>
            </w:r>
          </w:p>
        </w:tc>
        <w:tc>
          <w:tcPr>
            <w:tcW w:w="739" w:type="dxa"/>
            <w:tcBorders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807" w:type="dxa"/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7 (97.3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)</w:t>
            </w:r>
          </w:p>
        </w:tc>
        <w:tc>
          <w:tcPr>
            <w:tcW w:w="981" w:type="dxa"/>
            <w:tcBorders>
              <w:lef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</w:t>
            </w:r>
            <w:r w:rsidR="00FD3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EF336B" w:rsidRPr="00987639" w:rsidTr="00EF336B">
        <w:trPr>
          <w:trHeight w:val="189"/>
        </w:trPr>
        <w:tc>
          <w:tcPr>
            <w:tcW w:w="531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ceived vaccine as safe</w:t>
            </w:r>
          </w:p>
        </w:tc>
        <w:tc>
          <w:tcPr>
            <w:tcW w:w="71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3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2 (85.3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)</w:t>
            </w:r>
          </w:p>
        </w:tc>
        <w:tc>
          <w:tcPr>
            <w:tcW w:w="739" w:type="dxa"/>
            <w:tcBorders>
              <w:left w:val="single" w:sz="4" w:space="0" w:color="auto"/>
              <w:bottom w:val="single" w:sz="8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807" w:type="dxa"/>
            <w:tcBorders>
              <w:bottom w:val="single" w:sz="8" w:space="0" w:color="auto"/>
            </w:tcBorders>
            <w:vAlign w:val="bottom"/>
          </w:tcPr>
          <w:p w:rsidR="00EF336B" w:rsidRPr="00987639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876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23" w:type="dxa"/>
            <w:tcBorders>
              <w:bottom w:val="single" w:sz="8" w:space="0" w:color="auto"/>
              <w:right w:val="single" w:sz="4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.1 (94.9</w:t>
            </w:r>
            <w:r w:rsidRPr="00FE560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FE56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.2)</w:t>
            </w:r>
          </w:p>
        </w:tc>
        <w:tc>
          <w:tcPr>
            <w:tcW w:w="981" w:type="dxa"/>
            <w:tcBorders>
              <w:left w:val="single" w:sz="4" w:space="0" w:color="auto"/>
              <w:bottom w:val="single" w:sz="8" w:space="0" w:color="auto"/>
            </w:tcBorders>
            <w:vAlign w:val="bottom"/>
          </w:tcPr>
          <w:p w:rsidR="00EF336B" w:rsidRPr="00FE5601" w:rsidRDefault="00EF336B" w:rsidP="00973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 w:rsidR="00114D4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</w:p>
        </w:tc>
      </w:tr>
      <w:tr w:rsidR="00EF336B" w:rsidRPr="00987639" w:rsidTr="00EF336B">
        <w:trPr>
          <w:trHeight w:val="189"/>
        </w:trPr>
        <w:tc>
          <w:tcPr>
            <w:tcW w:w="12625" w:type="dxa"/>
            <w:gridSpan w:val="8"/>
            <w:tcBorders>
              <w:top w:val="single" w:sz="8" w:space="0" w:color="auto"/>
            </w:tcBorders>
            <w:shd w:val="clear" w:color="auto" w:fill="auto"/>
            <w:noWrap/>
          </w:tcPr>
          <w:p w:rsidR="00EF336B" w:rsidRPr="00FE5601" w:rsidRDefault="00EF336B" w:rsidP="00EF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: confidence interval</w:t>
            </w:r>
          </w:p>
        </w:tc>
      </w:tr>
      <w:tr w:rsidR="00EF336B" w:rsidRPr="00987639" w:rsidTr="00EF336B">
        <w:trPr>
          <w:trHeight w:val="189"/>
        </w:trPr>
        <w:tc>
          <w:tcPr>
            <w:tcW w:w="12625" w:type="dxa"/>
            <w:gridSpan w:val="8"/>
            <w:shd w:val="clear" w:color="auto" w:fill="auto"/>
            <w:noWrap/>
          </w:tcPr>
          <w:p w:rsidR="00EF336B" w:rsidRPr="00FE5601" w:rsidRDefault="00EF336B" w:rsidP="00EF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xcluded participants who did not respond.</w:t>
            </w:r>
          </w:p>
        </w:tc>
      </w:tr>
      <w:tr w:rsidR="00EF336B" w:rsidRPr="00987639" w:rsidTr="00EF336B">
        <w:trPr>
          <w:trHeight w:val="189"/>
        </w:trPr>
        <w:tc>
          <w:tcPr>
            <w:tcW w:w="12625" w:type="dxa"/>
            <w:gridSpan w:val="8"/>
            <w:shd w:val="clear" w:color="auto" w:fill="auto"/>
            <w:noWrap/>
          </w:tcPr>
          <w:p w:rsidR="00EF336B" w:rsidRPr="00FE5601" w:rsidRDefault="00EF336B" w:rsidP="00EF33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FE56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value from Pearson Chi-square test.</w:t>
            </w:r>
          </w:p>
        </w:tc>
      </w:tr>
    </w:tbl>
    <w:p w:rsidR="00821D71" w:rsidRDefault="00114D4E"/>
    <w:p w:rsidR="00EF336B" w:rsidRDefault="00EF336B"/>
    <w:p w:rsidR="00EF336B" w:rsidRDefault="00EF336B"/>
    <w:p w:rsidR="00EF336B" w:rsidRPr="00FE5601" w:rsidRDefault="00EF336B" w:rsidP="00EF336B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EF336B" w:rsidRDefault="00EF336B"/>
    <w:p w:rsidR="00EF336B" w:rsidRDefault="00EF336B"/>
    <w:p w:rsidR="00EF336B" w:rsidRDefault="00EF336B"/>
    <w:sectPr w:rsidR="00EF336B" w:rsidSect="00EF33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515"/>
    <w:rsid w:val="00114D4E"/>
    <w:rsid w:val="006223F1"/>
    <w:rsid w:val="006A36F2"/>
    <w:rsid w:val="00892AD2"/>
    <w:rsid w:val="00B21EB7"/>
    <w:rsid w:val="00E75515"/>
    <w:rsid w:val="00E92920"/>
    <w:rsid w:val="00EF336B"/>
    <w:rsid w:val="00FD3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CD66C"/>
  <w15:chartTrackingRefBased/>
  <w15:docId w15:val="{8E23BDC4-1229-4797-9D30-5EB2F86B2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55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5</Words>
  <Characters>943</Characters>
  <Application>Microsoft Office Word</Application>
  <DocSecurity>0</DocSecurity>
  <Lines>7</Lines>
  <Paragraphs>2</Paragraphs>
  <ScaleCrop>false</ScaleCrop>
  <Company>Microsoft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</dc:creator>
  <cp:keywords/>
  <dc:description/>
  <cp:lastModifiedBy>Zach</cp:lastModifiedBy>
  <cp:revision>7</cp:revision>
  <dcterms:created xsi:type="dcterms:W3CDTF">2020-10-30T20:42:00Z</dcterms:created>
  <dcterms:modified xsi:type="dcterms:W3CDTF">2020-11-04T16:52:00Z</dcterms:modified>
</cp:coreProperties>
</file>